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B0D94" w14:textId="67FD15AB" w:rsidR="007812B5" w:rsidRPr="009903A5" w:rsidRDefault="007812B5" w:rsidP="007812B5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5F25AA">
        <w:rPr>
          <w:rFonts w:asciiTheme="minorHAnsi" w:hAnsiTheme="minorHAnsi" w:cstheme="minorHAnsi"/>
          <w:lang w:val="en-US"/>
        </w:rPr>
        <w:t>49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033C43">
        <w:rPr>
          <w:rFonts w:asciiTheme="minorHAnsi" w:hAnsiTheme="minorHAnsi" w:cstheme="minorHAnsi"/>
          <w:lang w:val="en-US"/>
        </w:rPr>
        <w:t>Table.</w:t>
      </w:r>
      <w:r w:rsidR="00033C43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0484B8E4" w14:textId="77777777" w:rsidR="007812B5" w:rsidRPr="007A7424" w:rsidRDefault="007812B5" w:rsidP="007812B5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7812B5" w:rsidRPr="00552AC0" w14:paraId="40929AD6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2B5B94C" w14:textId="77777777" w:rsidR="007812B5" w:rsidRPr="007A7424" w:rsidRDefault="007812B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Umbilical cord mesenchymal stem cell infusion compared with standard care for COVID-19</w:t>
            </w:r>
          </w:p>
        </w:tc>
      </w:tr>
      <w:tr w:rsidR="007812B5" w:rsidRPr="00552AC0" w14:paraId="2AB9CAA7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34AD1E4" w14:textId="77777777" w:rsidR="007812B5" w:rsidRPr="007A7424" w:rsidRDefault="007812B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786302F9" w14:textId="77777777" w:rsidR="007812B5" w:rsidRPr="007A7424" w:rsidRDefault="007812B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97600EC" w14:textId="77777777" w:rsidR="007812B5" w:rsidRPr="007A7424" w:rsidRDefault="007812B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mbilical cord mesenchymal stem cell infusion</w:t>
            </w:r>
          </w:p>
          <w:p w14:paraId="0F0E17F5" w14:textId="77777777" w:rsidR="007812B5" w:rsidRPr="007A7424" w:rsidRDefault="007812B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</w:p>
        </w:tc>
      </w:tr>
      <w:tr w:rsidR="007812B5" w:rsidRPr="00E257E8" w14:paraId="5A37789C" w14:textId="77777777" w:rsidTr="00996A2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4A0286F" w14:textId="77777777" w:rsidR="007812B5" w:rsidRPr="00E257E8" w:rsidRDefault="007812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7F3BF3E6" w14:textId="77777777" w:rsidR="007812B5" w:rsidRPr="00E257E8" w:rsidRDefault="007812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3A08CCFE" w14:textId="77777777" w:rsidR="007812B5" w:rsidRPr="00E257E8" w:rsidRDefault="007812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7EAD11A6" w14:textId="77777777" w:rsidR="007812B5" w:rsidRPr="00E257E8" w:rsidRDefault="007812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08B044A" w14:textId="77777777" w:rsidR="007812B5" w:rsidRPr="00E257E8" w:rsidRDefault="007812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03075CF" w14:textId="77777777" w:rsidR="007812B5" w:rsidRPr="00E257E8" w:rsidRDefault="007812B5" w:rsidP="00996A28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E244164" w14:textId="77777777" w:rsidR="007812B5" w:rsidRDefault="007812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FED8634" w14:textId="77777777" w:rsidR="007812B5" w:rsidRPr="00E257E8" w:rsidRDefault="007812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64237D5" w14:textId="77777777" w:rsidR="007812B5" w:rsidRDefault="007812B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564B008" w14:textId="77777777" w:rsidR="007812B5" w:rsidRDefault="007812B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2C211F3" w14:textId="77777777" w:rsidR="007812B5" w:rsidRDefault="007812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7812B5" w:rsidRPr="00262281" w14:paraId="6C11FC12" w14:textId="77777777" w:rsidTr="00996A28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1D1AD0A4" w14:textId="77777777" w:rsidR="007812B5" w:rsidRPr="00E257E8" w:rsidRDefault="007812B5" w:rsidP="00996A28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8C2E07F" w14:textId="77777777" w:rsidR="007812B5" w:rsidRPr="008510A3" w:rsidRDefault="007812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572B3576" w14:textId="77777777" w:rsidR="007812B5" w:rsidRPr="00E257E8" w:rsidRDefault="007812B5" w:rsidP="007812B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u</w:t>
            </w:r>
            <w:r w:rsidRPr="007812B5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mbilical cord mesenchymal stem cell infusion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FAEDB17" w14:textId="77777777" w:rsidR="007812B5" w:rsidRPr="00E257E8" w:rsidRDefault="007812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217D86C" w14:textId="77777777" w:rsidR="007812B5" w:rsidRPr="00E257E8" w:rsidRDefault="007812B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7D6839F" w14:textId="77777777" w:rsidR="007812B5" w:rsidRPr="00E257E8" w:rsidRDefault="007812B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B84432E" w14:textId="77777777" w:rsidR="007812B5" w:rsidRPr="00E257E8" w:rsidRDefault="007812B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7812B5" w:rsidRPr="00552AC0" w14:paraId="00BFBAD0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9003FDE" w14:textId="77777777" w:rsidR="007812B5" w:rsidRPr="00FD1A02" w:rsidRDefault="007812B5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699EEEE7" w14:textId="77777777" w:rsidR="007812B5" w:rsidRPr="00FD1A02" w:rsidRDefault="007812B5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1400A28" w14:textId="77777777" w:rsidR="007812B5" w:rsidRPr="004F69ED" w:rsidRDefault="007812B5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3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0D26C22" w14:textId="77777777" w:rsidR="007812B5" w:rsidRPr="004F69ED" w:rsidRDefault="007812B5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38B38C2" w14:textId="77777777" w:rsidR="007812B5" w:rsidRPr="004F69ED" w:rsidRDefault="007812B5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  <w:p w14:paraId="0F0D2D3E" w14:textId="77777777" w:rsidR="007812B5" w:rsidRPr="004F69ED" w:rsidRDefault="007812B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78D50EF" w14:textId="77777777" w:rsidR="007812B5" w:rsidRPr="004F69ED" w:rsidRDefault="007812B5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3669725" w14:textId="77777777" w:rsidR="007812B5" w:rsidRPr="004F69ED" w:rsidRDefault="007812B5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1C15ABB" w14:textId="77777777" w:rsidR="007812B5" w:rsidRPr="004F69ED" w:rsidRDefault="007812B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</w:p>
          <w:p w14:paraId="11C28E2E" w14:textId="77777777" w:rsidR="007812B5" w:rsidRPr="004F69ED" w:rsidRDefault="007812B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D530CE" w14:textId="77777777" w:rsidR="007812B5" w:rsidRPr="004F69ED" w:rsidRDefault="007812B5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BE5495" w14:textId="77777777" w:rsidR="007812B5" w:rsidRPr="004F69ED" w:rsidRDefault="007812B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7812B5" w:rsidRPr="00552AC0" w14:paraId="6001FB3B" w14:textId="77777777" w:rsidTr="000D24F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66E7981" w14:textId="77777777" w:rsidR="007812B5" w:rsidRPr="004F69ED" w:rsidRDefault="007812B5" w:rsidP="007812B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 w:rsidRPr="007812B5"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7382FB1" w14:textId="77777777" w:rsidR="007812B5" w:rsidRPr="004F69ED" w:rsidRDefault="007812B5" w:rsidP="007812B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3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18A78D5" w14:textId="77777777" w:rsidR="007812B5" w:rsidRPr="004F69ED" w:rsidRDefault="007812B5" w:rsidP="007812B5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684A73EB" w14:textId="77777777" w:rsidR="007812B5" w:rsidRPr="004F69ED" w:rsidRDefault="007812B5" w:rsidP="007812B5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  <w:p w14:paraId="0B4DF7FC" w14:textId="77777777" w:rsidR="007812B5" w:rsidRPr="004F69ED" w:rsidRDefault="007812B5" w:rsidP="007812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92F2A74" w14:textId="77777777" w:rsidR="007812B5" w:rsidRPr="004F69ED" w:rsidRDefault="007812B5" w:rsidP="007812B5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17C8EEA" w14:textId="77777777" w:rsidR="007812B5" w:rsidRPr="004F69ED" w:rsidRDefault="007812B5" w:rsidP="007812B5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2837AA2" w14:textId="77777777" w:rsidR="007812B5" w:rsidRPr="004F69ED" w:rsidRDefault="007812B5" w:rsidP="007812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</w:p>
          <w:p w14:paraId="5904413D" w14:textId="77777777" w:rsidR="007812B5" w:rsidRPr="004F69ED" w:rsidRDefault="007812B5" w:rsidP="007812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3479755" w14:textId="77777777" w:rsidR="007812B5" w:rsidRPr="004F69ED" w:rsidRDefault="007812B5" w:rsidP="007812B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854702" w14:textId="77777777" w:rsidR="007812B5" w:rsidRPr="004F69ED" w:rsidRDefault="007812B5" w:rsidP="007812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No serious adverse events reported, only mortality. </w:t>
            </w:r>
          </w:p>
        </w:tc>
      </w:tr>
      <w:tr w:rsidR="007812B5" w:rsidRPr="00552AC0" w14:paraId="444ED489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70FE8AA" w14:textId="77777777" w:rsidR="007812B5" w:rsidRPr="00FD1284" w:rsidRDefault="007812B5" w:rsidP="007812B5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85DA09E" w14:textId="77777777" w:rsidR="007812B5" w:rsidRPr="004F69ED" w:rsidRDefault="007812B5" w:rsidP="007812B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AE7A597" w14:textId="77777777" w:rsidR="007812B5" w:rsidRPr="004F69ED" w:rsidRDefault="007812B5" w:rsidP="007812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3C863AE" w14:textId="77777777" w:rsidR="007812B5" w:rsidRPr="004F69ED" w:rsidRDefault="007812B5" w:rsidP="007812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9A4CB2D" w14:textId="77777777" w:rsidR="007812B5" w:rsidRPr="004F69ED" w:rsidRDefault="007812B5" w:rsidP="007812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2134355" w14:textId="77777777" w:rsidR="007812B5" w:rsidRPr="004F69ED" w:rsidRDefault="007812B5" w:rsidP="007812B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80AE062" w14:textId="77777777" w:rsidR="007812B5" w:rsidRPr="004F69ED" w:rsidRDefault="007812B5" w:rsidP="007812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7812B5" w:rsidRPr="00552AC0" w14:paraId="66CA22C8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F3C69CF" w14:textId="77777777" w:rsidR="007812B5" w:rsidRPr="007812B5" w:rsidRDefault="007812B5" w:rsidP="007812B5">
            <w:pPr>
              <w:jc w:val="center"/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BB3DC19" w14:textId="77777777" w:rsidR="007812B5" w:rsidRPr="004F69ED" w:rsidRDefault="007812B5" w:rsidP="007812B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138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E0FAA3C" w14:textId="77777777" w:rsidR="007812B5" w:rsidRPr="007812B5" w:rsidRDefault="007812B5" w:rsidP="007812B5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A02A313" w14:textId="77777777" w:rsidR="007812B5" w:rsidRPr="004F69ED" w:rsidRDefault="007812B5" w:rsidP="007812B5">
            <w:pPr>
              <w:pStyle w:val="NormalWeb"/>
              <w:shd w:val="clear" w:color="auto" w:fill="FFFFFF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3703AC" w14:textId="77777777" w:rsidR="007812B5" w:rsidRPr="004F69ED" w:rsidRDefault="007812B5" w:rsidP="007812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</w:p>
          <w:p w14:paraId="139482F4" w14:textId="77777777" w:rsidR="007812B5" w:rsidRPr="004F69ED" w:rsidRDefault="007812B5" w:rsidP="007812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0773A" w14:textId="77777777" w:rsidR="007812B5" w:rsidRPr="004F69ED" w:rsidRDefault="007812B5" w:rsidP="007812B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C9AB979" w14:textId="77777777" w:rsidR="007812B5" w:rsidRPr="004F69ED" w:rsidRDefault="00FF1ACC" w:rsidP="007812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F1ACC" w:rsidRPr="00552AC0" w14:paraId="4E306BD7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A54BF6" w14:textId="77777777" w:rsidR="00FF1ACC" w:rsidRPr="00FD1284" w:rsidRDefault="00FF1ACC" w:rsidP="00FF1AC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7601F7E" w14:textId="77777777" w:rsidR="00FF1ACC" w:rsidRPr="004F69ED" w:rsidRDefault="00FF1ACC" w:rsidP="00FF1AC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DA4F9D2" w14:textId="77777777" w:rsidR="00FF1ACC" w:rsidRPr="007812B5" w:rsidRDefault="00FF1ACC" w:rsidP="00FF1ACC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10A6FC" w14:textId="77777777" w:rsidR="00FF1ACC" w:rsidRPr="004F69ED" w:rsidRDefault="00FF1ACC" w:rsidP="00FF1AC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E2E623" w14:textId="77777777" w:rsidR="00FF1ACC" w:rsidRPr="004F69ED" w:rsidRDefault="00FF1ACC" w:rsidP="00FF1AC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</w:p>
          <w:p w14:paraId="05A3CFB2" w14:textId="77777777" w:rsidR="00FF1ACC" w:rsidRPr="004F69ED" w:rsidRDefault="00FF1ACC" w:rsidP="00FF1AC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8638041" w14:textId="77777777" w:rsidR="00FF1ACC" w:rsidRPr="004F69ED" w:rsidRDefault="00FF1ACC" w:rsidP="00FF1ACC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C3C3E58" w14:textId="77777777" w:rsidR="00FF1ACC" w:rsidRPr="004F69ED" w:rsidRDefault="00FF1ACC" w:rsidP="00FF1AC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F1ACC" w:rsidRPr="00974F6C" w14:paraId="75B6DE85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2A607F3" w14:textId="77777777" w:rsidR="00FF1ACC" w:rsidRPr="00FD1284" w:rsidRDefault="00FF1ACC" w:rsidP="00FF1AC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8BBDE2" w14:textId="77777777" w:rsidR="00FF1ACC" w:rsidRPr="004F69ED" w:rsidRDefault="00FF1ACC" w:rsidP="00FF1AC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A006150" w14:textId="77777777" w:rsidR="00FF1ACC" w:rsidRPr="004F69ED" w:rsidRDefault="00FF1ACC" w:rsidP="00FF1AC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BA22E93" w14:textId="77777777" w:rsidR="00FF1ACC" w:rsidRPr="004F69ED" w:rsidRDefault="00FF1ACC" w:rsidP="00FF1AC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7E1A88C" w14:textId="77777777" w:rsidR="00FF1ACC" w:rsidRPr="004F69ED" w:rsidRDefault="00FF1ACC" w:rsidP="00FF1AC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70BF953" w14:textId="77777777" w:rsidR="00FF1ACC" w:rsidRPr="004F69ED" w:rsidRDefault="00FF1ACC" w:rsidP="00FF1ACC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1689F60" w14:textId="77777777" w:rsidR="00FF1ACC" w:rsidRPr="004F69ED" w:rsidRDefault="00FF1ACC" w:rsidP="00FF1AC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F1ACC" w:rsidRPr="00632647" w14:paraId="3FD6163B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03837A73" w14:textId="77777777" w:rsidR="00FF1ACC" w:rsidRPr="004F69ED" w:rsidRDefault="00FF1ACC" w:rsidP="00FF1AC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5FD3111" w14:textId="77777777" w:rsidR="00FF1ACC" w:rsidRPr="004F69ED" w:rsidRDefault="00FF1ACC" w:rsidP="00FF1AC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3D504838" w14:textId="77777777" w:rsidR="00FF1ACC" w:rsidRPr="004F69ED" w:rsidRDefault="00FF1ACC" w:rsidP="00FF1ACC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4BEF6D86" w14:textId="77777777" w:rsidR="00FF1ACC" w:rsidRPr="004F69ED" w:rsidRDefault="00FF1ACC" w:rsidP="00FF1AC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3B499E13" w14:textId="77777777" w:rsidR="00FF1ACC" w:rsidRPr="004F69ED" w:rsidRDefault="00FF1ACC" w:rsidP="00FF1AC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12420410" w14:textId="77777777" w:rsidR="00FF1ACC" w:rsidRPr="004F69ED" w:rsidRDefault="00FF1ACC" w:rsidP="00FF1AC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9A2A665" w14:textId="77777777" w:rsidR="00FF1ACC" w:rsidRPr="004F69ED" w:rsidRDefault="00FF1ACC" w:rsidP="00FF1AC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F1ACC" w:rsidRPr="00974F6C" w14:paraId="38B8A82C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1FAF5A" w14:textId="77777777" w:rsidR="00FF1ACC" w:rsidRDefault="00FF1ACC" w:rsidP="00FF1AC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4196C1F9" w14:textId="77777777" w:rsidR="00FF1ACC" w:rsidRPr="00197EFF" w:rsidRDefault="00FF1ACC" w:rsidP="00FF1ACC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F9C42BA" w14:textId="77777777" w:rsidR="00FF1ACC" w:rsidRPr="0004323E" w:rsidRDefault="00FF1ACC" w:rsidP="00FF1ACC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FF1ACC" w:rsidRPr="00974F6C" w14:paraId="328DF53F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186838" w14:textId="77777777" w:rsidR="00FF1ACC" w:rsidRDefault="00FF1ACC" w:rsidP="00FF1AC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0662E3B8" w14:textId="77777777" w:rsidR="00FF1ACC" w:rsidRPr="0004323E" w:rsidRDefault="00FF1ACC" w:rsidP="00FF1AC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AC6C63D" w14:textId="77777777" w:rsidR="00FF1ACC" w:rsidRPr="0004323E" w:rsidRDefault="00FF1ACC" w:rsidP="00FF1ACC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56AFD512" w14:textId="77777777" w:rsidR="00FF1ACC" w:rsidRPr="0004323E" w:rsidRDefault="00FF1ACC" w:rsidP="00FF1ACC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B064656" w14:textId="77777777" w:rsidR="007812B5" w:rsidRDefault="007812B5" w:rsidP="007812B5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0AC4F98F" w14:textId="77777777" w:rsidR="007812B5" w:rsidRPr="00197EFF" w:rsidRDefault="007812B5" w:rsidP="007812B5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41A68BC9" w14:textId="77777777" w:rsidR="007812B5" w:rsidRPr="00E02C5B" w:rsidRDefault="007812B5" w:rsidP="007812B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2D4D77A3" w14:textId="77777777" w:rsidR="007812B5" w:rsidRDefault="007812B5" w:rsidP="007812B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0FF364FC" w14:textId="77777777" w:rsidR="007812B5" w:rsidRPr="003D6FFF" w:rsidRDefault="007812B5" w:rsidP="007812B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</w:p>
    <w:p w14:paraId="0775D6F1" w14:textId="77777777" w:rsidR="007812B5" w:rsidRPr="006F6091" w:rsidRDefault="007812B5" w:rsidP="007812B5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EC3824A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2B5"/>
    <w:rsid w:val="00033C43"/>
    <w:rsid w:val="005F25AA"/>
    <w:rsid w:val="007812B5"/>
    <w:rsid w:val="00E54E75"/>
    <w:rsid w:val="00FF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EB2F5"/>
  <w15:chartTrackingRefBased/>
  <w15:docId w15:val="{ECD04C01-1602-421D-95C1-8BC4EA215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2B5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12B5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7812B5"/>
  </w:style>
  <w:style w:type="character" w:customStyle="1" w:styleId="quality-sign">
    <w:name w:val="quality-sign"/>
    <w:basedOn w:val="DefaultParagraphFont"/>
    <w:rsid w:val="007812B5"/>
  </w:style>
  <w:style w:type="character" w:customStyle="1" w:styleId="quality-text">
    <w:name w:val="quality-text"/>
    <w:basedOn w:val="DefaultParagraphFont"/>
    <w:rsid w:val="007812B5"/>
  </w:style>
  <w:style w:type="character" w:customStyle="1" w:styleId="comma">
    <w:name w:val="comma"/>
    <w:basedOn w:val="DefaultParagraphFont"/>
    <w:rsid w:val="007812B5"/>
  </w:style>
  <w:style w:type="character" w:customStyle="1" w:styleId="cell-value">
    <w:name w:val="cell-value"/>
    <w:basedOn w:val="DefaultParagraphFont"/>
    <w:rsid w:val="007812B5"/>
  </w:style>
  <w:style w:type="character" w:customStyle="1" w:styleId="apple-converted-space">
    <w:name w:val="apple-converted-space"/>
    <w:basedOn w:val="DefaultParagraphFont"/>
    <w:rsid w:val="007812B5"/>
  </w:style>
  <w:style w:type="character" w:styleId="CommentReference">
    <w:name w:val="annotation reference"/>
    <w:basedOn w:val="DefaultParagraphFont"/>
    <w:uiPriority w:val="99"/>
    <w:semiHidden/>
    <w:unhideWhenUsed/>
    <w:rsid w:val="00781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2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2B5"/>
    <w:rPr>
      <w:rFonts w:eastAsia="Times New Roman" w:cs="Times New Roman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2B5"/>
    <w:rPr>
      <w:rFonts w:eastAsia="Times New Roman" w:cs="Times New Roman"/>
      <w:b/>
      <w:bCs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2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2B5"/>
    <w:rPr>
      <w:rFonts w:ascii="Segoe UI" w:eastAsia="Times New Roman" w:hAnsi="Segoe UI" w:cs="Segoe UI"/>
      <w:sz w:val="18"/>
      <w:szCs w:val="18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3</cp:revision>
  <dcterms:created xsi:type="dcterms:W3CDTF">2020-09-21T12:42:00Z</dcterms:created>
  <dcterms:modified xsi:type="dcterms:W3CDTF">2021-02-27T10:42:00Z</dcterms:modified>
</cp:coreProperties>
</file>